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45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2 Table: The differential expression of the 13 studied miRNAs in the CD133+ cells of the LC group (PB) versus the control group (PB). </w:t>
      </w:r>
    </w:p>
    <w:tbl>
      <w:tblPr>
        <w:tblW w:w="8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596"/>
        <w:gridCol w:w="1463"/>
        <w:gridCol w:w="1797"/>
        <w:gridCol w:w="1816"/>
        <w:gridCol w:w="1245"/>
      </w:tblGrid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 CI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357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799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12, 0.60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547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2538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3.940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03, 0.47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56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49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1.820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50, 0.60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5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5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3.61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2176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3349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986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12, 0.55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1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4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4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9, 2.22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0911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485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485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93, 3.04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735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735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65, 3.82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23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0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0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9.86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5591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25a-5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6647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1.504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46, 0.87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3671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81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26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23, 1.17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7193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39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3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57, 2.69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5416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99a-3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33.281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00001, 0.09 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8"/>
          <w:szCs w:val="28"/>
          <w:vertAlign w:val="superscript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29:00Z</dcterms:created>
  <dc:creator>amira</dc:creator>
  <dc:description/>
  <cp:keywords/>
  <dc:language>en-US</dc:language>
  <cp:lastModifiedBy>Salma</cp:lastModifiedBy>
  <dcterms:modified xsi:type="dcterms:W3CDTF">2018-03-02T18:25:00Z</dcterms:modified>
  <cp:revision>4</cp:revision>
  <dc:subject/>
  <dc:title/>
</cp:coreProperties>
</file>